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等线" w:hAnsi="等线" w:eastAsia="等线" w:cs="Times New Roman"/>
          <w:szCs w:val="21"/>
        </w:rPr>
      </w:pPr>
      <w:r>
        <w:rPr>
          <w:rFonts w:ascii="等线" w:hAnsi="等线" w:eastAsia="等线" w:cs="Times New Roman"/>
          <w:szCs w:val="21"/>
        </w:rPr>
        <w:drawing>
          <wp:inline distT="0" distB="0" distL="0" distR="0">
            <wp:extent cx="5274310" cy="2758440"/>
            <wp:effectExtent l="0" t="0" r="2540" b="381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58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eastAsia="等线" w:cs="Times New Roman"/>
          <w:szCs w:val="21"/>
        </w:rPr>
      </w:pPr>
      <w:r>
        <w:rPr>
          <w:rFonts w:ascii="Times New Roman" w:hAnsi="Times New Roman" w:eastAsia="等线" w:cs="Times New Roman"/>
          <w:szCs w:val="21"/>
        </w:rPr>
        <w:t>Figure. S3 Sensitivity analysis. (A) Sensitivity analysis for ORR; (B) Sensitivity analysis for DCR; (C) Sensitivity analysis for OS; (D) Sensitivity analysis for PFS; (E) Sensitivity analysis for hand-foot syndrome; (F) Sensitivity analysis for hypertension; (G) Sensitivity analysis for proteinuria; (H) Sensitivity analysis for fatigue; (I) Sensitivity analysis for hemorrhage; (J) Sensitivity analysis for thrombocytopenia; (K) Sensitivity analysis for diarrhea and nausea; (L) Sensitivity analysis for neutropenia. ORR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eastAsia="等线" w:cs="Times New Roman"/>
          <w:szCs w:val="21"/>
        </w:rPr>
        <w:t>objective response rate; DCR, disease control rate; OS, overall survival; PFS, progression-free survival.</w:t>
      </w:r>
    </w:p>
    <w:p>
      <w:pPr>
        <w:rPr>
          <w:rFonts w:ascii="等线" w:hAnsi="等线" w:eastAsia="等线" w:cs="Times New Roman"/>
          <w:szCs w:val="21"/>
        </w:rPr>
      </w:pPr>
      <w:bookmarkStart w:id="0" w:name="_GoBack"/>
      <w:bookmarkEnd w:id="0"/>
    </w:p>
    <w:p>
      <w:pPr>
        <w:rPr>
          <w:rFonts w:ascii="Times New Roman" w:hAnsi="Times New Roman" w:eastAsia="等线" w:cs="Times New Roman"/>
          <w:szCs w:val="21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7015F4"/>
    <w:rsid w:val="003F485D"/>
    <w:rsid w:val="005410A2"/>
    <w:rsid w:val="00595AE3"/>
    <w:rsid w:val="007015F4"/>
    <w:rsid w:val="00730C71"/>
    <w:rsid w:val="007726EC"/>
    <w:rsid w:val="00A3131E"/>
    <w:rsid w:val="00AE6C6B"/>
    <w:rsid w:val="00E64A11"/>
    <w:rsid w:val="00E8760A"/>
    <w:rsid w:val="00EC4CFA"/>
    <w:rsid w:val="00F57A0D"/>
    <w:rsid w:val="0F8D6973"/>
    <w:rsid w:val="20E933DC"/>
    <w:rsid w:val="298164BF"/>
    <w:rsid w:val="372B1DF7"/>
    <w:rsid w:val="4CE54C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1</Words>
  <Characters>550</Characters>
  <Lines>9</Lines>
  <Paragraphs>2</Paragraphs>
  <TotalTime>0</TotalTime>
  <ScaleCrop>false</ScaleCrop>
  <LinksUpToDate>false</LinksUpToDate>
  <CharactersWithSpaces>630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9T12:00:00Z</dcterms:created>
  <dc:creator>huangda</dc:creator>
  <cp:lastModifiedBy>冯元玲</cp:lastModifiedBy>
  <dcterms:modified xsi:type="dcterms:W3CDTF">2022-07-09T03:01:18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85FF2B11CF5C40ECA024395BE5C9A780</vt:lpwstr>
  </property>
</Properties>
</file>